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spacing w:lineRule="exact" w:line="200"/>
        <w:jc w:val="center"/>
        <w:rPr>
          <w:rFonts w:ascii="Times New Roman" w:hAnsi="Times New Roman" w:eastAsia="HelveticaNeueLTStd-Bd;微软雅黑" w:cs="Times New Roman"/>
          <w:kern w:val="0"/>
          <w:sz w:val="18"/>
          <w:szCs w:val="18"/>
        </w:rPr>
      </w:pPr>
      <w:r>
        <w:rPr>
          <w:rFonts w:eastAsia="TimesNewRomanMTStd;宋体" w:cs="Times New Roman" w:ascii="Times New Roman" w:hAnsi="Times New Roman"/>
          <w:b/>
          <w:kern w:val="0"/>
          <w:sz w:val="18"/>
          <w:szCs w:val="18"/>
        </w:rPr>
        <w:t>Table S</w:t>
      </w:r>
      <w:r>
        <w:rPr>
          <w:rFonts w:eastAsia="TimesNewRomanMTStd;宋体" w:cs="Times New Roman" w:ascii="Times New Roman" w:hAnsi="Times New Roman"/>
          <w:b/>
          <w:kern w:val="0"/>
          <w:sz w:val="18"/>
          <w:szCs w:val="18"/>
        </w:rPr>
        <w:t xml:space="preserve">3 </w:t>
      </w:r>
      <w:r>
        <w:rPr>
          <w:rFonts w:eastAsia="TimesNewRomanMTStd;宋体" w:cs="Times New Roman" w:ascii="Times New Roman" w:hAnsi="Times New Roman"/>
          <w:bCs/>
          <w:kern w:val="0"/>
          <w:sz w:val="18"/>
          <w:szCs w:val="18"/>
        </w:rPr>
        <w:t>The</w:t>
      </w:r>
      <w:r>
        <w:rPr>
          <w:rFonts w:eastAsia="TimesNewRomanMTStd;宋体" w:cs="Times New Roman" w:ascii="Times New Roman" w:hAnsi="Times New Roman"/>
          <w:b/>
          <w:kern w:val="0"/>
          <w:sz w:val="18"/>
          <w:szCs w:val="18"/>
        </w:rPr>
        <w:t xml:space="preserve"> </w:t>
      </w:r>
      <w:r>
        <w:rPr>
          <w:rFonts w:eastAsia="TimesNewRomanMTStd;宋体" w:cs="Times New Roman" w:ascii="Times New Roman" w:hAnsi="Times New Roman"/>
          <w:kern w:val="0"/>
          <w:sz w:val="18"/>
          <w:szCs w:val="18"/>
        </w:rPr>
        <w:t xml:space="preserve">Summary of </w:t>
      </w:r>
      <w:r>
        <w:rPr>
          <w:rFonts w:eastAsia="TimesNewRomanMTStd;宋体" w:cs="Times New Roman" w:ascii="Times New Roman" w:hAnsi="Times New Roman"/>
          <w:kern w:val="0"/>
          <w:sz w:val="18"/>
          <w:szCs w:val="18"/>
        </w:rPr>
        <w:t xml:space="preserve">the comparison of </w:t>
      </w:r>
      <w:r>
        <w:rPr>
          <w:rFonts w:eastAsia="TimesNewRomanMTStd;宋体" w:cs="Times New Roman" w:ascii="Times New Roman" w:hAnsi="Times New Roman"/>
          <w:kern w:val="0"/>
          <w:sz w:val="18"/>
          <w:szCs w:val="18"/>
        </w:rPr>
        <w:t xml:space="preserve">novel miRNAs between </w:t>
      </w:r>
      <w:r>
        <w:rPr>
          <w:rFonts w:eastAsia="TimesNewRomanMTStd;宋体" w:cs="Times New Roman" w:ascii="Times New Roman" w:hAnsi="Times New Roman"/>
          <w:kern w:val="0"/>
          <w:sz w:val="18"/>
          <w:szCs w:val="18"/>
        </w:rPr>
        <w:t xml:space="preserve">the </w:t>
      </w:r>
      <w:r>
        <w:rPr>
          <w:rFonts w:eastAsia="TimesNewRomanMTStd;宋体" w:cs="Times New Roman" w:ascii="Times New Roman" w:hAnsi="Times New Roman"/>
          <w:kern w:val="0"/>
          <w:sz w:val="18"/>
          <w:szCs w:val="18"/>
        </w:rPr>
        <w:t>control and salt libraries in maize.</w:t>
      </w:r>
    </w:p>
    <w:p>
      <w:pPr>
        <w:pStyle w:val="Normal"/>
        <w:jc w:val="center"/>
        <w:rPr>
          <w:rFonts w:ascii="Times New Roman" w:hAnsi="Times New Roman" w:eastAsia="HelveticaNeueLTStd-Bd;微软雅黑" w:cs="Times New Roman"/>
          <w:kern w:val="0"/>
          <w:sz w:val="18"/>
          <w:szCs w:val="21"/>
        </w:rPr>
      </w:pPr>
      <w:r>
        <w:rPr>
          <w:rFonts w:eastAsia="HelveticaNeueLTStd-Bd;微软雅黑" w:cs="Times New Roman" w:ascii="Times New Roman" w:hAnsi="Times New Roman"/>
          <w:kern w:val="0"/>
          <w:sz w:val="18"/>
          <w:szCs w:val="21"/>
        </w:rPr>
      </w:r>
    </w:p>
    <w:tbl>
      <w:tblPr>
        <w:tblW w:w="106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1576"/>
        <w:gridCol w:w="1239"/>
        <w:gridCol w:w="1448"/>
        <w:gridCol w:w="2250"/>
        <w:gridCol w:w="2021"/>
        <w:gridCol w:w="1077"/>
      </w:tblGrid>
      <w:tr>
        <w:trPr>
          <w:trHeight w:val="284" w:hRule="exact"/>
        </w:trPr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pairwise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miR-name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LC-std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LS-std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fold-change (log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 LS/LC)</w:t>
            </w:r>
          </w:p>
        </w:tc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p-value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sig-lable</w:t>
            </w:r>
          </w:p>
        </w:tc>
      </w:tr>
      <w:tr>
        <w:trPr>
          <w:trHeight w:val="284" w:hRule="exact"/>
        </w:trPr>
        <w:tc>
          <w:tcPr>
            <w:tcW w:w="10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9396</w:t>
            </w:r>
          </w:p>
        </w:tc>
        <w:tc>
          <w:tcPr>
            <w:tcW w:w="14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553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01430327</w:t>
            </w:r>
          </w:p>
        </w:tc>
        <w:tc>
          <w:tcPr>
            <w:tcW w:w="20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3554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0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75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27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6922269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6507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0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0314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204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605503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3676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0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95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31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49553335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3281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1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0.253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2.816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69494576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44E-3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1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650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748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65396245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85E-1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3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650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468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41947489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5055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3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11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08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9029476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1106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4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9553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27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76755669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35E-1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5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070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9.82507014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80E-3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5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795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41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973394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9362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5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047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902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350150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8262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5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222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276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06863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6252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6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59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36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8617134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7416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6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51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02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16187273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8102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63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7.4624613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2E-0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7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07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93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2643628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44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7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154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9.83835306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6E-3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7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15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97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24752944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6772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7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71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55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1499815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6539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7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75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89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4027383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9340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7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8713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8.92816303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2E-1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771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68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549063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7574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8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8634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748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49101663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3208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8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27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7.1576501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40E-0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8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35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7.9281334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5E-0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9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47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7.5295867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3E-0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9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11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7.2401234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5E-0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222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923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3354144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3323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0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7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655208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0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27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7.1576501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40E-0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1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6193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72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58835515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5223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1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.493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604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393196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454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1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75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8774988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58E-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1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59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04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6396966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122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2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43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7.0701746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0E-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2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939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55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0143032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355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3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54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846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7439913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85E-0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3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164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944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0896884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9E-1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3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67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36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56186374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9411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3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1232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829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8563451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450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4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306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9.51311569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9E-2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4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9474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748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52204829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0746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527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8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69233395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5036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5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18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0.3647912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3E-4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5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27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6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33491995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436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5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6193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31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2892774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9E-0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43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74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25884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5271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6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078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710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5867672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412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6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55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689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4823425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531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7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2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863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4279529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355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7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146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336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61044779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758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.4922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.884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734998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6917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31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012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9694440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11E-1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32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829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1445562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74E-1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3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63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93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4472136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532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33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123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6876906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8E-1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33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51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7157561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5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33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93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0152477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0E-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3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222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497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3937237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9223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38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53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3006728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87E-1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39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72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26317529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59E-1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4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39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748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1056495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44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5698556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6E-1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5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23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68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3000413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28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6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7873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97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4954607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0E-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7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277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855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1514205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4139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7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19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55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79187813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6384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8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60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0.4100272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46E-5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8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59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51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2612947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3566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85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0.327563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54E-4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9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03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51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606905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3636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9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752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531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79559595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44E-0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9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899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974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9602415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7782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9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07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8.27961059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51E-1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9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67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7.8250859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35E-0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0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2834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961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1126367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9610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0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23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51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860913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620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0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75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8774988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58E-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0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63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7.4624613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2E-0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0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99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7.7140394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1E-0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91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77056479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33E-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1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39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12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3005219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7742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1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43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6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2474444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5166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1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79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74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2893825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4593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1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75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8774988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58E-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1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91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89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29580429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2068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2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79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85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79193539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437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2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75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8774988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58E-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2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7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31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67394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7635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3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91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77056479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33E-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3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67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08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4879101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353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3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67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6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0235584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33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3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59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9770509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4E-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4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99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7.7140394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1E-0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4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7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04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3178544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8112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4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91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77056479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33E-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4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91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77056479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33E-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5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39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829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524106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5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5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7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655208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5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59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89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5022904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8519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6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.618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497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57992444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01E-0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6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43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7.0701746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0E-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7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67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7.8250859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35E-0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8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19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59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4687464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78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8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83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55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5854580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8632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8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047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276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670210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4300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8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59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9770509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4E-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31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6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770997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36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9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75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8774988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58E-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9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47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7.5295867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3E-0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9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27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7.1576501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40E-0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9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855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93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1424023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73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9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63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85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862251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69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9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79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36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1289234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8032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0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7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655208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0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23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8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46995516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0125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0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05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78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9878228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6E-1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0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359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8.39210273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14E-1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0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43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7.0701746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0E-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87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85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46996435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43E-0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1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59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9770509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4E-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7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655208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2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91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89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29580429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2068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2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79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7.39214565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37E-0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2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3674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74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66786776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41E-0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2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75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46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862251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7854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0314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365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1499815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9112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3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75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195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1349236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88E-1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3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7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655208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3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611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31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67385166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53E-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3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7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08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31803283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1151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4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4513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770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998230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1776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4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95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7.31813605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0E-0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5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31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46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5784794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505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5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855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8.1576501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97E-1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5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369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0.58587326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8E-5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6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7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655208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6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11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7.2401234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5E-0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6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7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85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0549984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4289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11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63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824792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8321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7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19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40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37684063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4198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7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43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55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1499815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2279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7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11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7.2401234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5E-0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7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59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5388485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7E-0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27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7.1576501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40E-0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8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93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0152477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0E-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8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204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71568749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03E-1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8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55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1851727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46E-0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8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357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5230522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9E-2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9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78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47467939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68E-0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9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51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7157561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5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3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934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046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102529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3604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33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55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1851727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46E-0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33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1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3371758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2E-0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34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5698556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6E-1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34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74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102763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7E-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34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25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9221383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7E-0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34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327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70175696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00E-3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34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12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92219785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13E-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34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31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822602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10E-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35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93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0152477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0E-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36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608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84815344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7E-1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36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78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47467939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68E-0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3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79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042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669583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55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37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314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37282154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E-1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37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78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47467939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68E-0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39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97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4076076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22E-0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19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21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31791125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1761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41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51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7157561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5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41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40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6002102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55E-0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42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8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7701683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6E-0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42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55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1851727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46E-0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42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31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822602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10E-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4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3383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0.1469886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8E-4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44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55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1851727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46E-0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4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35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04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5907791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7E-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45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51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7157561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5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45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40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6002102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55E-0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45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042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65910396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2E-1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4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19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21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31791125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1761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4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7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655208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5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15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7.65513713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69E-0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5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27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7.1576501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40E-0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5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359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74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2893396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36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5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11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85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6399132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122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7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655208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6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23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87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2248757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2235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6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11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27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0548515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7008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6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7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655208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7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91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08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4333889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8079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7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63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9.37395266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56E-2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7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6193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70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25132016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3E-0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7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91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991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933655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7867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6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276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91178603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97E-0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8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43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36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930476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0084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8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75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8774988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58E-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8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55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74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626396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4787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8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91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46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7553170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4757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9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23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36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3355744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819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C-L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3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8.39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3.117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6290783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74778436309336e-31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51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68032436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06E-0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0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614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41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2156663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5933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0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339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76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4961314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0525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0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10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04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1341055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1243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1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35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4392906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60E-0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1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8922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01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1638733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8E-1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3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204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6803067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2E-3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3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31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7.25889575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3E-0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4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21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67398035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4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5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21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67398035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4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5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074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2466456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0E-2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5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80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66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9778583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69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5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167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0.2488526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49E-4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6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3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04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388129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9459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6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978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8.21824839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27E-1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614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7.088947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93E-0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7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50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56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612508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8082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7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743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35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1091074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54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7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50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41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5646289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6056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7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01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7.4109176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25E-0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7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1497471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72E-0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7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56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3721685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8E-0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82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62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0709584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7848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8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763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45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382209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615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8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614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41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2156663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5933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8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41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0673805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9E-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9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062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04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0221883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8929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9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573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84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3315171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1168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0203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731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22956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819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0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25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68032436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0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62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9799110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87E-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1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52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88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69410966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61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1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381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206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293543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2767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1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50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04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763319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4290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1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41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0673805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9E-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2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10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51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064853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71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2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98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22776033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01E-0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3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146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776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5228845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6E-0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3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743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62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4496984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7905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3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37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25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3628670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99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3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83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88679399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53E-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4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3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04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388129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9459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4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01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56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387491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2631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339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26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266747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2116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5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403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8.4109176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7E-1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5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707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53445853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22E-1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5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46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72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4731269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307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37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77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74142084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7157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6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82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522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2832773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5455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6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85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285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2408005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3760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7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423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618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441860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21E-1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7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572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046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8758723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7897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2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8282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166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8474634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59E-2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31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50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3882943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9817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32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509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04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.02963805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8E-0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3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16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7.3369081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83E-0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33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0843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8.6739450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38E-1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33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65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04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2835385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0417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33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913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89639296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42E-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3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65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35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8039493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46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38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1497471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72E-0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39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57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7.6125736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73E-0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4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21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67398035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4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44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98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22776033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01E-0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5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46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41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10904193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2175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6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997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22780845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5E-1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7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974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680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0593966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0E-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7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913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0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9085665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5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8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52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03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837299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4339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8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03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0242531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11E-1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85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944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2981354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8593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9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62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9799110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87E-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9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1054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72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37214499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1E-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9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7213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594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449844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728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9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483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997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7062076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2890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9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04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7872496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0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2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56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3721685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8E-0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2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21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77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277901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38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21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67398035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4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3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.291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588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36084363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39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16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3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62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3147439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5733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34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913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89639296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42E-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35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25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68032436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39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98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22776033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01E-0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42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65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25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214286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1557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43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1497471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72E-0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46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42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7.6739097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7E-0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46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6354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458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5208706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32E-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46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31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7.25889575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3E-0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46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80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25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9137715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746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46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913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73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33170994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5314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47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95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83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9052214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3418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47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42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7.6739097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7E-0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47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21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67398035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4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47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1264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9.25889573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7E-2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48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95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04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9097776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8630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48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763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9958236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5E-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48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52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24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160263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6044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49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21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67398035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4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50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46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7.1764225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81E-0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50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82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26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5391964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0225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50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31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7.25889575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3E-0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50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062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78946844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12E-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51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614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51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9137715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0025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51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46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52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38930353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713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51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974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7.84385825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3E-0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51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65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25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214286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1557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52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913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89639296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42E-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52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763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9958236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5E-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52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01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7.4109176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25E-0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53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062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78946844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12E-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53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0843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995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5383936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645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53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974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7.84385825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3E-0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53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65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24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209581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6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54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21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67398035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4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54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46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7.1764225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81E-0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54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21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67398035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4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54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483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8.298429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8E-1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55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530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965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8746414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73E-0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55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01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88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10914716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36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55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763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9958236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5E-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56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72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7.54843664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83E-0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56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913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89639296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42E-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56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01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7.4109176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25E-0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56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16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7.3369081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83E-0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56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21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67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2346896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9611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56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83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88679399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53E-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57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392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40611995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82E-1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57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83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1893304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55E-2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57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04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7872496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0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58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41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0673805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9E-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58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35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4392906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60E-0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59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3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73477735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1E-0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60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41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0673805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9E-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60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25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68032436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61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41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0673805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9E-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61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997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22780845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5E-1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61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56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3721685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8E-0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61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41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0673805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9E-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61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41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0673805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9E-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61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56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37216857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8E-0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62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234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3373989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6E-1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62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127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0022243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4E-1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63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83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88679399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53E-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63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1497471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72E-0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63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04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7872496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0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63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66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88673303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94E-0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64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1497471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72E-0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65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04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78724961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10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65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25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68032436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2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6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50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3882943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9817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8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913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88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5946224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2240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C-RS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vel_mir_316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167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4712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023825</w:t>
            </w:r>
          </w:p>
        </w:tc>
        <w:tc>
          <w:tcPr>
            <w:tcW w:w="20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419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*</w:t>
            </w:r>
          </w:p>
        </w:tc>
      </w:tr>
    </w:tbl>
    <w:p>
      <w:pPr>
        <w:pStyle w:val="Normal"/>
        <w:spacing w:lineRule="exact" w:line="200"/>
        <w:ind w:left="150" w:hanging="150"/>
        <w:rPr>
          <w:rFonts w:ascii="Times New Roman" w:hAnsi="Times New Roman" w:eastAsia="HelveticaNeueLTStd-Bd;微软雅黑" w:cs="Times New Roman"/>
          <w:kern w:val="0"/>
          <w:sz w:val="18"/>
          <w:szCs w:val="18"/>
        </w:rPr>
      </w:pPr>
      <w:r>
        <w:rPr>
          <w:rFonts w:eastAsia="HelveticaNeueLTStd-Bd;微软雅黑" w:cs="Times New Roman" w:ascii="Times New Roman" w:hAnsi="Times New Roman"/>
          <w:kern w:val="0"/>
          <w:sz w:val="18"/>
          <w:szCs w:val="18"/>
        </w:rPr>
      </w:r>
    </w:p>
    <w:p>
      <w:pPr>
        <w:pStyle w:val="Normal"/>
        <w:spacing w:lineRule="exact" w:line="200"/>
        <w:ind w:left="150" w:hanging="150"/>
        <w:rPr>
          <w:rFonts w:ascii="Times New Roman" w:hAnsi="Times New Roman" w:eastAsia="HelveticaNeueLTStd-Bd;微软雅黑" w:cs="Times New Roman"/>
          <w:kern w:val="0"/>
          <w:sz w:val="18"/>
          <w:szCs w:val="18"/>
        </w:rPr>
      </w:pPr>
      <w:r>
        <w:rPr>
          <w:rFonts w:eastAsia="HelveticaNeueLTStd-Bd;微软雅黑" w:cs="Times New Roman" w:ascii="Times New Roman" w:hAnsi="Times New Roman"/>
          <w:kern w:val="0"/>
          <w:sz w:val="18"/>
          <w:szCs w:val="18"/>
        </w:rPr>
      </w:r>
    </w:p>
    <w:p>
      <w:pPr>
        <w:pStyle w:val="Normal"/>
        <w:spacing w:lineRule="exact" w:line="200"/>
        <w:ind w:left="150" w:hanging="150"/>
        <w:rPr>
          <w:rFonts w:ascii="Times New Roman" w:hAnsi="Times New Roman" w:eastAsia="HelveticaNeueLTStd-Bd;微软雅黑" w:cs="Times New Roman"/>
          <w:kern w:val="0"/>
          <w:sz w:val="18"/>
          <w:szCs w:val="18"/>
        </w:rPr>
      </w:pPr>
      <w:r>
        <w:rPr>
          <w:rFonts w:eastAsia="HelveticaNeueLTStd-Bd;微软雅黑" w:cs="Times New Roman" w:ascii="Times New Roman" w:hAnsi="Times New Roman"/>
          <w:kern w:val="0"/>
          <w:sz w:val="18"/>
          <w:szCs w:val="18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Xl1785">
    <w:name w:val="xl1785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1786">
    <w:name w:val="xl178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Xl1787">
    <w:name w:val="xl1787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1783">
    <w:name w:val="xl1783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18"/>
      <w:szCs w:val="18"/>
    </w:rPr>
  </w:style>
  <w:style w:type="paragraph" w:styleId="Xl1784">
    <w:name w:val="xl1784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6T02:08:00Z</dcterms:created>
  <dc:creator>Administrator</dc:creator>
  <dc:description/>
  <cp:keywords/>
  <dc:language>en-US</dc:language>
  <cp:lastModifiedBy>系统管理员</cp:lastModifiedBy>
  <cp:lastPrinted>2016-05-28T20:37:00Z</cp:lastPrinted>
  <dcterms:modified xsi:type="dcterms:W3CDTF">2017-05-16T15:20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